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06765" w14:textId="6686B5B5" w:rsidR="00A959C1" w:rsidRDefault="00AC53B8">
      <w:r>
        <w:t>Table S1. Prim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5280"/>
        <w:gridCol w:w="5443"/>
      </w:tblGrid>
      <w:tr w:rsidR="00AC53B8" w14:paraId="6B001EA8" w14:textId="77777777">
        <w:tc>
          <w:tcPr>
            <w:tcW w:w="3020" w:type="dxa"/>
          </w:tcPr>
          <w:p w14:paraId="6BFE3DB6" w14:textId="311B0243" w:rsidR="00AC53B8" w:rsidRDefault="00AC53B8">
            <w:r w:rsidRPr="00AC53B8">
              <w:rPr>
                <w:lang w:val="en-GB"/>
              </w:rPr>
              <w:t>Target gene</w:t>
            </w:r>
          </w:p>
        </w:tc>
        <w:tc>
          <w:tcPr>
            <w:tcW w:w="3021" w:type="dxa"/>
          </w:tcPr>
          <w:p w14:paraId="13925792" w14:textId="2A3C45A3" w:rsidR="00AC53B8" w:rsidRDefault="00AC53B8">
            <w:r w:rsidRPr="00AC53B8">
              <w:rPr>
                <w:lang w:val="en-GB"/>
              </w:rPr>
              <w:t>Sense 5’ -3’</w:t>
            </w:r>
          </w:p>
        </w:tc>
        <w:tc>
          <w:tcPr>
            <w:tcW w:w="3021" w:type="dxa"/>
          </w:tcPr>
          <w:p w14:paraId="7036379B" w14:textId="0ED0ED57" w:rsidR="00AC53B8" w:rsidRDefault="00AC53B8">
            <w:r w:rsidRPr="00AC53B8">
              <w:rPr>
                <w:lang w:val="en-GB"/>
              </w:rPr>
              <w:t>Antisense 5’ -3’</w:t>
            </w:r>
          </w:p>
        </w:tc>
      </w:tr>
      <w:tr w:rsidR="00AC53B8" w14:paraId="5A290645" w14:textId="77777777">
        <w:tc>
          <w:tcPr>
            <w:tcW w:w="3020" w:type="dxa"/>
          </w:tcPr>
          <w:p w14:paraId="7EA4FBDA" w14:textId="12DD2A9E" w:rsidR="00AC53B8" w:rsidRDefault="00AC53B8">
            <w:r w:rsidRPr="00AC53B8">
              <w:rPr>
                <w:lang w:val="en-GB"/>
              </w:rPr>
              <w:t>TEL</w:t>
            </w:r>
          </w:p>
        </w:tc>
        <w:tc>
          <w:tcPr>
            <w:tcW w:w="3021" w:type="dxa"/>
          </w:tcPr>
          <w:p w14:paraId="1A5EDEE5" w14:textId="4CF5C3A6" w:rsidR="00AC53B8" w:rsidRDefault="00AC53B8">
            <w:r w:rsidRPr="00AC53B8">
              <w:rPr>
                <w:lang w:val="en-GB"/>
              </w:rPr>
              <w:t>CGGTTTGTTTGGGTTTGGGTTTGGGTTTGGGTTTGGGTT</w:t>
            </w:r>
          </w:p>
        </w:tc>
        <w:tc>
          <w:tcPr>
            <w:tcW w:w="3021" w:type="dxa"/>
          </w:tcPr>
          <w:p w14:paraId="4499C50B" w14:textId="2BFF51DB" w:rsidR="00AC53B8" w:rsidRDefault="00AC53B8">
            <w:r w:rsidRPr="00AC53B8">
              <w:rPr>
                <w:lang w:val="en-GB"/>
              </w:rPr>
              <w:t>GGCTTGCCTTACCCTTACCCTTACCCTTACCCTTACCCT</w:t>
            </w:r>
          </w:p>
        </w:tc>
      </w:tr>
      <w:tr w:rsidR="00AC53B8" w14:paraId="30CA8875" w14:textId="77777777">
        <w:tc>
          <w:tcPr>
            <w:tcW w:w="3020" w:type="dxa"/>
          </w:tcPr>
          <w:p w14:paraId="72E265A5" w14:textId="2A33347C" w:rsidR="00AC53B8" w:rsidRDefault="00AC53B8">
            <w:r w:rsidRPr="00AC53B8">
              <w:rPr>
                <w:lang w:val="en-GB"/>
              </w:rPr>
              <w:t>IFNB1</w:t>
            </w:r>
          </w:p>
        </w:tc>
        <w:tc>
          <w:tcPr>
            <w:tcW w:w="3021" w:type="dxa"/>
          </w:tcPr>
          <w:p w14:paraId="72627050" w14:textId="1B30DBF5" w:rsidR="00AC53B8" w:rsidRDefault="00AC53B8">
            <w:r w:rsidRPr="00AC53B8">
              <w:rPr>
                <w:lang w:val="en-GB"/>
              </w:rPr>
              <w:t>GGTTACCTCCGAAACTGAAGA</w:t>
            </w:r>
          </w:p>
        </w:tc>
        <w:tc>
          <w:tcPr>
            <w:tcW w:w="3021" w:type="dxa"/>
          </w:tcPr>
          <w:p w14:paraId="457B9331" w14:textId="7464F8CB" w:rsidR="00AC53B8" w:rsidRDefault="00AC53B8">
            <w:r w:rsidRPr="00AC53B8">
              <w:rPr>
                <w:lang w:val="en-GB"/>
              </w:rPr>
              <w:t>CCTTTCATATGCAGTACATTAGCC</w:t>
            </w:r>
          </w:p>
        </w:tc>
      </w:tr>
      <w:tr w:rsidR="00AC53B8" w14:paraId="27EF30E3" w14:textId="77777777">
        <w:tc>
          <w:tcPr>
            <w:tcW w:w="3020" w:type="dxa"/>
          </w:tcPr>
          <w:p w14:paraId="64E1B92F" w14:textId="77777777" w:rsidR="00AC53B8" w:rsidRDefault="00AC53B8"/>
        </w:tc>
        <w:tc>
          <w:tcPr>
            <w:tcW w:w="3021" w:type="dxa"/>
          </w:tcPr>
          <w:p w14:paraId="428A2142" w14:textId="77777777" w:rsidR="00AC53B8" w:rsidRDefault="00AC53B8"/>
        </w:tc>
        <w:tc>
          <w:tcPr>
            <w:tcW w:w="3021" w:type="dxa"/>
          </w:tcPr>
          <w:p w14:paraId="482AAB01" w14:textId="77777777" w:rsidR="00AC53B8" w:rsidRDefault="00AC53B8"/>
        </w:tc>
      </w:tr>
    </w:tbl>
    <w:p w14:paraId="6BCF6828" w14:textId="77777777" w:rsidR="00AC53B8" w:rsidRDefault="00AC53B8"/>
    <w:p w14:paraId="1DDA4946" w14:textId="7C543A9F" w:rsidR="00AC53B8" w:rsidRDefault="00AC53B8">
      <w:r>
        <w:t>Table S2. Primary and secondar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2102"/>
        <w:gridCol w:w="2102"/>
      </w:tblGrid>
      <w:tr w:rsidR="003460A3" w14:paraId="6365720E" w14:textId="3070BD2B" w:rsidTr="00CB16CB">
        <w:tc>
          <w:tcPr>
            <w:tcW w:w="1812" w:type="dxa"/>
          </w:tcPr>
          <w:p w14:paraId="4AD04F08" w14:textId="40C024A4" w:rsidR="003460A3" w:rsidRDefault="003460A3" w:rsidP="003460A3">
            <w:r>
              <w:t>Antibody</w:t>
            </w:r>
          </w:p>
        </w:tc>
        <w:tc>
          <w:tcPr>
            <w:tcW w:w="1812" w:type="dxa"/>
          </w:tcPr>
          <w:p w14:paraId="3474D613" w14:textId="76271645" w:rsidR="003460A3" w:rsidRDefault="003460A3" w:rsidP="003460A3">
            <w:r>
              <w:t>MW (</w:t>
            </w:r>
            <w:proofErr w:type="spellStart"/>
            <w:r>
              <w:t>kDa</w:t>
            </w:r>
            <w:proofErr w:type="spellEnd"/>
            <w:r>
              <w:t>)</w:t>
            </w:r>
          </w:p>
        </w:tc>
        <w:tc>
          <w:tcPr>
            <w:tcW w:w="1812" w:type="dxa"/>
          </w:tcPr>
          <w:p w14:paraId="01456D86" w14:textId="25213E99" w:rsidR="003460A3" w:rsidRDefault="003460A3" w:rsidP="003460A3">
            <w:r>
              <w:t>Brand</w:t>
            </w:r>
          </w:p>
        </w:tc>
        <w:tc>
          <w:tcPr>
            <w:tcW w:w="1813" w:type="dxa"/>
          </w:tcPr>
          <w:p w14:paraId="5F876041" w14:textId="7C883824" w:rsidR="003460A3" w:rsidRDefault="003460A3" w:rsidP="003460A3">
            <w:r>
              <w:t>Catalog number</w:t>
            </w:r>
          </w:p>
        </w:tc>
        <w:tc>
          <w:tcPr>
            <w:tcW w:w="2102" w:type="dxa"/>
          </w:tcPr>
          <w:p w14:paraId="67848EC1" w14:textId="67387A96" w:rsidR="003460A3" w:rsidRDefault="003460A3" w:rsidP="003460A3">
            <w:r>
              <w:t>Concentration (WB)</w:t>
            </w:r>
          </w:p>
        </w:tc>
        <w:tc>
          <w:tcPr>
            <w:tcW w:w="2102" w:type="dxa"/>
          </w:tcPr>
          <w:p w14:paraId="7015E493" w14:textId="0535DA52" w:rsidR="003460A3" w:rsidRDefault="003460A3" w:rsidP="003460A3">
            <w:r>
              <w:t>Concentration (IF)</w:t>
            </w:r>
          </w:p>
        </w:tc>
      </w:tr>
      <w:tr w:rsidR="003460A3" w14:paraId="46227061" w14:textId="12EEBFF6" w:rsidTr="00CB16CB">
        <w:tc>
          <w:tcPr>
            <w:tcW w:w="1812" w:type="dxa"/>
          </w:tcPr>
          <w:p w14:paraId="45D56B29" w14:textId="10193F99" w:rsidR="003460A3" w:rsidRDefault="003460A3" w:rsidP="003460A3">
            <w:r>
              <w:t>Lamin B1</w:t>
            </w:r>
          </w:p>
        </w:tc>
        <w:tc>
          <w:tcPr>
            <w:tcW w:w="1812" w:type="dxa"/>
          </w:tcPr>
          <w:p w14:paraId="277CE933" w14:textId="0107FF33" w:rsidR="003460A3" w:rsidRDefault="003460A3" w:rsidP="003460A3">
            <w:r>
              <w:t>66</w:t>
            </w:r>
          </w:p>
        </w:tc>
        <w:tc>
          <w:tcPr>
            <w:tcW w:w="1812" w:type="dxa"/>
          </w:tcPr>
          <w:p w14:paraId="7E0B132E" w14:textId="3E8D7BB9" w:rsidR="003460A3" w:rsidRDefault="003460A3" w:rsidP="003460A3">
            <w:r>
              <w:t>Abcam</w:t>
            </w:r>
          </w:p>
        </w:tc>
        <w:tc>
          <w:tcPr>
            <w:tcW w:w="1813" w:type="dxa"/>
          </w:tcPr>
          <w:p w14:paraId="09EBBAC2" w14:textId="577784C6" w:rsidR="003460A3" w:rsidRDefault="003460A3" w:rsidP="003460A3">
            <w:r w:rsidRPr="00C40440">
              <w:rPr>
                <w:lang w:val="en-GB"/>
              </w:rPr>
              <w:t>Ab16048</w:t>
            </w:r>
          </w:p>
        </w:tc>
        <w:tc>
          <w:tcPr>
            <w:tcW w:w="2102" w:type="dxa"/>
          </w:tcPr>
          <w:p w14:paraId="33685F72" w14:textId="1F53A467" w:rsidR="003460A3" w:rsidRDefault="003460A3" w:rsidP="003460A3">
            <w:r>
              <w:t>1:1000</w:t>
            </w:r>
          </w:p>
        </w:tc>
        <w:tc>
          <w:tcPr>
            <w:tcW w:w="2102" w:type="dxa"/>
          </w:tcPr>
          <w:p w14:paraId="6C46EAD9" w14:textId="06D39F81" w:rsidR="003460A3" w:rsidRDefault="003460A3" w:rsidP="003460A3">
            <w:r>
              <w:t>1:</w:t>
            </w:r>
            <w:r w:rsidR="00550B42">
              <w:t>2</w:t>
            </w:r>
            <w:r>
              <w:t>00</w:t>
            </w:r>
          </w:p>
        </w:tc>
      </w:tr>
      <w:tr w:rsidR="003460A3" w14:paraId="24C353BD" w14:textId="77AC86A8" w:rsidTr="00CB16CB">
        <w:tc>
          <w:tcPr>
            <w:tcW w:w="1812" w:type="dxa"/>
          </w:tcPr>
          <w:p w14:paraId="323E1C85" w14:textId="33E4590C" w:rsidR="003460A3" w:rsidRDefault="003460A3" w:rsidP="003460A3">
            <w:r>
              <w:t>CD 31</w:t>
            </w:r>
          </w:p>
        </w:tc>
        <w:tc>
          <w:tcPr>
            <w:tcW w:w="1812" w:type="dxa"/>
          </w:tcPr>
          <w:p w14:paraId="13D8E7A5" w14:textId="4689277B" w:rsidR="003460A3" w:rsidRDefault="003460A3" w:rsidP="003460A3">
            <w:r>
              <w:t>130</w:t>
            </w:r>
          </w:p>
        </w:tc>
        <w:tc>
          <w:tcPr>
            <w:tcW w:w="1812" w:type="dxa"/>
          </w:tcPr>
          <w:p w14:paraId="033B69CE" w14:textId="080169D2" w:rsidR="003460A3" w:rsidRDefault="003460A3" w:rsidP="003460A3">
            <w:r>
              <w:t>Cell Signaling</w:t>
            </w:r>
          </w:p>
        </w:tc>
        <w:tc>
          <w:tcPr>
            <w:tcW w:w="1813" w:type="dxa"/>
          </w:tcPr>
          <w:p w14:paraId="1956B48B" w14:textId="5701AC75" w:rsidR="003460A3" w:rsidRDefault="003460A3" w:rsidP="003460A3">
            <w:r>
              <w:t>3528S</w:t>
            </w:r>
          </w:p>
        </w:tc>
        <w:tc>
          <w:tcPr>
            <w:tcW w:w="2102" w:type="dxa"/>
          </w:tcPr>
          <w:p w14:paraId="2E58EE86" w14:textId="48EA83E9" w:rsidR="003460A3" w:rsidRDefault="003460A3" w:rsidP="003460A3"/>
        </w:tc>
        <w:tc>
          <w:tcPr>
            <w:tcW w:w="2102" w:type="dxa"/>
          </w:tcPr>
          <w:p w14:paraId="30B6D6BD" w14:textId="13FE2E5F" w:rsidR="003460A3" w:rsidRDefault="003460A3" w:rsidP="003460A3">
            <w:r>
              <w:t>1:250</w:t>
            </w:r>
          </w:p>
        </w:tc>
      </w:tr>
      <w:tr w:rsidR="003460A3" w14:paraId="0AD116D7" w14:textId="7158E64D" w:rsidTr="00CB16CB">
        <w:tc>
          <w:tcPr>
            <w:tcW w:w="1812" w:type="dxa"/>
          </w:tcPr>
          <w:p w14:paraId="747030F4" w14:textId="7FCBEC7F" w:rsidR="003460A3" w:rsidRDefault="003460A3" w:rsidP="003460A3">
            <w:r>
              <w:t>P21</w:t>
            </w:r>
          </w:p>
        </w:tc>
        <w:tc>
          <w:tcPr>
            <w:tcW w:w="1812" w:type="dxa"/>
          </w:tcPr>
          <w:p w14:paraId="0F1302CB" w14:textId="348A819B" w:rsidR="003460A3" w:rsidRDefault="00EA0DE3" w:rsidP="003460A3">
            <w:r>
              <w:t>21</w:t>
            </w:r>
          </w:p>
        </w:tc>
        <w:tc>
          <w:tcPr>
            <w:tcW w:w="1812" w:type="dxa"/>
          </w:tcPr>
          <w:p w14:paraId="675EECDA" w14:textId="21D67807" w:rsidR="003460A3" w:rsidRDefault="00753FD0" w:rsidP="003460A3">
            <w:r>
              <w:t>Cell Signaling</w:t>
            </w:r>
          </w:p>
        </w:tc>
        <w:tc>
          <w:tcPr>
            <w:tcW w:w="1813" w:type="dxa"/>
          </w:tcPr>
          <w:p w14:paraId="3FB14F7F" w14:textId="43E1BE4A" w:rsidR="003460A3" w:rsidRDefault="00753FD0" w:rsidP="003460A3">
            <w:r>
              <w:t>2947S</w:t>
            </w:r>
          </w:p>
        </w:tc>
        <w:tc>
          <w:tcPr>
            <w:tcW w:w="2102" w:type="dxa"/>
          </w:tcPr>
          <w:p w14:paraId="10438EFC" w14:textId="77777777" w:rsidR="003460A3" w:rsidRDefault="003460A3" w:rsidP="003460A3"/>
        </w:tc>
        <w:tc>
          <w:tcPr>
            <w:tcW w:w="2102" w:type="dxa"/>
          </w:tcPr>
          <w:p w14:paraId="7A880969" w14:textId="10AFF22E" w:rsidR="003460A3" w:rsidRDefault="00753FD0" w:rsidP="003460A3">
            <w:r>
              <w:t>1:200</w:t>
            </w:r>
          </w:p>
        </w:tc>
      </w:tr>
      <w:tr w:rsidR="003460A3" w14:paraId="0AD4EBF6" w14:textId="4FDE01A5" w:rsidTr="00CB16CB">
        <w:tc>
          <w:tcPr>
            <w:tcW w:w="1812" w:type="dxa"/>
          </w:tcPr>
          <w:p w14:paraId="1265FFEA" w14:textId="220CF2FA" w:rsidR="003460A3" w:rsidRDefault="003460A3" w:rsidP="003460A3">
            <w:r>
              <w:t>p-mTOR</w:t>
            </w:r>
          </w:p>
        </w:tc>
        <w:tc>
          <w:tcPr>
            <w:tcW w:w="1812" w:type="dxa"/>
          </w:tcPr>
          <w:p w14:paraId="6E176442" w14:textId="6AF708FB" w:rsidR="003460A3" w:rsidRDefault="003460A3" w:rsidP="003460A3">
            <w:r>
              <w:t>289</w:t>
            </w:r>
          </w:p>
        </w:tc>
        <w:tc>
          <w:tcPr>
            <w:tcW w:w="1812" w:type="dxa"/>
          </w:tcPr>
          <w:p w14:paraId="126E3748" w14:textId="2BF34A2F" w:rsidR="003460A3" w:rsidRDefault="003460A3" w:rsidP="003460A3">
            <w:r>
              <w:t>Cell Signaling</w:t>
            </w:r>
          </w:p>
        </w:tc>
        <w:tc>
          <w:tcPr>
            <w:tcW w:w="1813" w:type="dxa"/>
          </w:tcPr>
          <w:p w14:paraId="294B9003" w14:textId="2F9787FC" w:rsidR="003460A3" w:rsidRDefault="003460A3" w:rsidP="003460A3">
            <w:r>
              <w:t>2971S</w:t>
            </w:r>
          </w:p>
        </w:tc>
        <w:tc>
          <w:tcPr>
            <w:tcW w:w="2102" w:type="dxa"/>
          </w:tcPr>
          <w:p w14:paraId="52E0882C" w14:textId="6CDB8ED9" w:rsidR="003460A3" w:rsidRDefault="003460A3" w:rsidP="003460A3">
            <w:r>
              <w:t>1:1000</w:t>
            </w:r>
          </w:p>
        </w:tc>
        <w:tc>
          <w:tcPr>
            <w:tcW w:w="2102" w:type="dxa"/>
          </w:tcPr>
          <w:p w14:paraId="12F20491" w14:textId="70A6BC94" w:rsidR="003460A3" w:rsidRDefault="00E06589" w:rsidP="003460A3">
            <w:r>
              <w:t>1:200</w:t>
            </w:r>
          </w:p>
        </w:tc>
      </w:tr>
      <w:tr w:rsidR="003460A3" w14:paraId="53D4633B" w14:textId="69A5D82F" w:rsidTr="00CB16CB">
        <w:tc>
          <w:tcPr>
            <w:tcW w:w="1812" w:type="dxa"/>
          </w:tcPr>
          <w:p w14:paraId="256CE607" w14:textId="519B70A3" w:rsidR="003460A3" w:rsidRDefault="003460A3" w:rsidP="003460A3">
            <w:r>
              <w:t>p-NF-</w:t>
            </w:r>
            <w:proofErr w:type="spellStart"/>
            <w:r>
              <w:t>κB</w:t>
            </w:r>
            <w:proofErr w:type="spellEnd"/>
          </w:p>
        </w:tc>
        <w:tc>
          <w:tcPr>
            <w:tcW w:w="1812" w:type="dxa"/>
          </w:tcPr>
          <w:p w14:paraId="5DC17415" w14:textId="220EB859" w:rsidR="003460A3" w:rsidRDefault="003460A3" w:rsidP="003460A3">
            <w:r>
              <w:t>65</w:t>
            </w:r>
          </w:p>
        </w:tc>
        <w:tc>
          <w:tcPr>
            <w:tcW w:w="1812" w:type="dxa"/>
          </w:tcPr>
          <w:p w14:paraId="618F25CA" w14:textId="1EBAD0F3" w:rsidR="003460A3" w:rsidRDefault="003460A3" w:rsidP="003460A3">
            <w:r>
              <w:t>Cell Signaling</w:t>
            </w:r>
          </w:p>
        </w:tc>
        <w:tc>
          <w:tcPr>
            <w:tcW w:w="1813" w:type="dxa"/>
          </w:tcPr>
          <w:p w14:paraId="4BA9A042" w14:textId="7C811A0A" w:rsidR="003460A3" w:rsidRDefault="003460A3" w:rsidP="003460A3">
            <w:r>
              <w:t>3033S</w:t>
            </w:r>
          </w:p>
        </w:tc>
        <w:tc>
          <w:tcPr>
            <w:tcW w:w="2102" w:type="dxa"/>
          </w:tcPr>
          <w:p w14:paraId="4575D0B4" w14:textId="57D96545" w:rsidR="003460A3" w:rsidRDefault="003460A3" w:rsidP="003460A3">
            <w:r>
              <w:t>1:1000</w:t>
            </w:r>
          </w:p>
        </w:tc>
        <w:tc>
          <w:tcPr>
            <w:tcW w:w="2102" w:type="dxa"/>
          </w:tcPr>
          <w:p w14:paraId="1A63750B" w14:textId="19434584" w:rsidR="003460A3" w:rsidRDefault="00E06589" w:rsidP="003460A3">
            <w:r>
              <w:t>1:200</w:t>
            </w:r>
          </w:p>
        </w:tc>
      </w:tr>
      <w:tr w:rsidR="003460A3" w14:paraId="0A72F6B2" w14:textId="748DE509" w:rsidTr="00CB16CB">
        <w:tc>
          <w:tcPr>
            <w:tcW w:w="1812" w:type="dxa"/>
          </w:tcPr>
          <w:p w14:paraId="0D3C9C4A" w14:textId="2F462F91" w:rsidR="003460A3" w:rsidRDefault="003460A3" w:rsidP="003460A3">
            <w:r>
              <w:t>8-OHDG</w:t>
            </w:r>
          </w:p>
        </w:tc>
        <w:tc>
          <w:tcPr>
            <w:tcW w:w="1812" w:type="dxa"/>
          </w:tcPr>
          <w:p w14:paraId="694478C1" w14:textId="77777777" w:rsidR="003460A3" w:rsidRDefault="003460A3" w:rsidP="003460A3"/>
        </w:tc>
        <w:tc>
          <w:tcPr>
            <w:tcW w:w="1812" w:type="dxa"/>
          </w:tcPr>
          <w:p w14:paraId="02D974F6" w14:textId="52CBA394" w:rsidR="003460A3" w:rsidRDefault="003460A3" w:rsidP="003460A3">
            <w:r w:rsidRPr="00C40440">
              <w:rPr>
                <w:lang w:val="en-GB"/>
              </w:rPr>
              <w:t>BIOSS</w:t>
            </w:r>
          </w:p>
        </w:tc>
        <w:tc>
          <w:tcPr>
            <w:tcW w:w="1813" w:type="dxa"/>
          </w:tcPr>
          <w:p w14:paraId="6B68A39B" w14:textId="43D9FB0E" w:rsidR="003460A3" w:rsidRDefault="003460A3" w:rsidP="003460A3">
            <w:r w:rsidRPr="00C40440">
              <w:rPr>
                <w:lang w:val="en-GB"/>
              </w:rPr>
              <w:t>BSS-BS-1278R</w:t>
            </w:r>
          </w:p>
        </w:tc>
        <w:tc>
          <w:tcPr>
            <w:tcW w:w="2102" w:type="dxa"/>
          </w:tcPr>
          <w:p w14:paraId="285971E4" w14:textId="1AAEED4E" w:rsidR="003460A3" w:rsidRDefault="003460A3" w:rsidP="003460A3">
            <w:r>
              <w:t>1:500</w:t>
            </w:r>
          </w:p>
        </w:tc>
        <w:tc>
          <w:tcPr>
            <w:tcW w:w="2102" w:type="dxa"/>
          </w:tcPr>
          <w:p w14:paraId="02987366" w14:textId="67244335" w:rsidR="003460A3" w:rsidRDefault="00E06589" w:rsidP="003460A3">
            <w:r>
              <w:t>1:200</w:t>
            </w:r>
          </w:p>
        </w:tc>
      </w:tr>
      <w:tr w:rsidR="003460A3" w14:paraId="7DA6346E" w14:textId="2D8FBD8A" w:rsidTr="00CB16CB">
        <w:tc>
          <w:tcPr>
            <w:tcW w:w="1812" w:type="dxa"/>
          </w:tcPr>
          <w:p w14:paraId="776ECD59" w14:textId="738DD758" w:rsidR="003460A3" w:rsidRDefault="003460A3" w:rsidP="003460A3">
            <w:r>
              <w:t>β-actin</w:t>
            </w:r>
          </w:p>
        </w:tc>
        <w:tc>
          <w:tcPr>
            <w:tcW w:w="1812" w:type="dxa"/>
          </w:tcPr>
          <w:p w14:paraId="70C8C27F" w14:textId="5901E088" w:rsidR="003460A3" w:rsidRDefault="003460A3" w:rsidP="003460A3">
            <w:r>
              <w:t>45</w:t>
            </w:r>
          </w:p>
        </w:tc>
        <w:tc>
          <w:tcPr>
            <w:tcW w:w="1812" w:type="dxa"/>
          </w:tcPr>
          <w:p w14:paraId="60DA6304" w14:textId="396814E8" w:rsidR="003460A3" w:rsidRDefault="003460A3" w:rsidP="003460A3">
            <w:r>
              <w:t>Cell Signaling</w:t>
            </w:r>
          </w:p>
        </w:tc>
        <w:tc>
          <w:tcPr>
            <w:tcW w:w="1813" w:type="dxa"/>
          </w:tcPr>
          <w:p w14:paraId="35158B69" w14:textId="6ACA496B" w:rsidR="003460A3" w:rsidRDefault="003460A3" w:rsidP="003460A3">
            <w:r>
              <w:t>4970S</w:t>
            </w:r>
          </w:p>
        </w:tc>
        <w:tc>
          <w:tcPr>
            <w:tcW w:w="2102" w:type="dxa"/>
          </w:tcPr>
          <w:p w14:paraId="169217C2" w14:textId="19BBD5E7" w:rsidR="003460A3" w:rsidRDefault="003460A3" w:rsidP="003460A3">
            <w:r>
              <w:t>1:1000</w:t>
            </w:r>
          </w:p>
        </w:tc>
        <w:tc>
          <w:tcPr>
            <w:tcW w:w="2102" w:type="dxa"/>
          </w:tcPr>
          <w:p w14:paraId="7E67146C" w14:textId="77777777" w:rsidR="003460A3" w:rsidRDefault="003460A3" w:rsidP="003460A3"/>
        </w:tc>
      </w:tr>
      <w:tr w:rsidR="003460A3" w14:paraId="7A7E1110" w14:textId="53877A67" w:rsidTr="00CB16CB">
        <w:tc>
          <w:tcPr>
            <w:tcW w:w="1812" w:type="dxa"/>
          </w:tcPr>
          <w:p w14:paraId="6C3660AF" w14:textId="6945E26E" w:rsidR="003460A3" w:rsidRDefault="003460A3" w:rsidP="003460A3">
            <w:proofErr w:type="spellStart"/>
            <w:r w:rsidRPr="00A851CD">
              <w:rPr>
                <w:lang w:val="en-GB"/>
              </w:rPr>
              <w:t>IRDye</w:t>
            </w:r>
            <w:proofErr w:type="spellEnd"/>
            <w:r w:rsidRPr="00A851CD">
              <w:rPr>
                <w:lang w:val="en-GB"/>
              </w:rPr>
              <w:t xml:space="preserve"> 680RD </w:t>
            </w:r>
          </w:p>
        </w:tc>
        <w:tc>
          <w:tcPr>
            <w:tcW w:w="1812" w:type="dxa"/>
          </w:tcPr>
          <w:p w14:paraId="7D281C2C" w14:textId="543F7C3B" w:rsidR="003460A3" w:rsidRDefault="003460A3" w:rsidP="003460A3"/>
        </w:tc>
        <w:tc>
          <w:tcPr>
            <w:tcW w:w="1812" w:type="dxa"/>
          </w:tcPr>
          <w:p w14:paraId="06CDB4E8" w14:textId="450EA1F8" w:rsidR="003460A3" w:rsidRDefault="003460A3" w:rsidP="003460A3">
            <w:r w:rsidRPr="00A851CD">
              <w:rPr>
                <w:lang w:val="en-GB"/>
              </w:rPr>
              <w:t>LiCor</w:t>
            </w:r>
          </w:p>
        </w:tc>
        <w:tc>
          <w:tcPr>
            <w:tcW w:w="1813" w:type="dxa"/>
          </w:tcPr>
          <w:p w14:paraId="1CA1D192" w14:textId="620A6D44" w:rsidR="003460A3" w:rsidRDefault="003460A3" w:rsidP="003460A3">
            <w:r w:rsidRPr="00A851CD">
              <w:rPr>
                <w:lang w:val="en-GB"/>
              </w:rPr>
              <w:t xml:space="preserve">926-68072 </w:t>
            </w:r>
          </w:p>
        </w:tc>
        <w:tc>
          <w:tcPr>
            <w:tcW w:w="2102" w:type="dxa"/>
          </w:tcPr>
          <w:p w14:paraId="06F184BE" w14:textId="39494A60" w:rsidR="003460A3" w:rsidRDefault="003460A3" w:rsidP="003460A3">
            <w:r w:rsidRPr="00A851CD">
              <w:rPr>
                <w:lang w:val="en-GB"/>
              </w:rPr>
              <w:t>1:10,000</w:t>
            </w:r>
          </w:p>
        </w:tc>
        <w:tc>
          <w:tcPr>
            <w:tcW w:w="2102" w:type="dxa"/>
          </w:tcPr>
          <w:p w14:paraId="0F6FB556" w14:textId="77777777" w:rsidR="003460A3" w:rsidRPr="00A851CD" w:rsidRDefault="003460A3" w:rsidP="003460A3">
            <w:pPr>
              <w:rPr>
                <w:lang w:val="en-GB"/>
              </w:rPr>
            </w:pPr>
          </w:p>
        </w:tc>
      </w:tr>
      <w:tr w:rsidR="003460A3" w14:paraId="745994ED" w14:textId="4B8C57A5" w:rsidTr="00CB16CB">
        <w:tc>
          <w:tcPr>
            <w:tcW w:w="1812" w:type="dxa"/>
          </w:tcPr>
          <w:p w14:paraId="51617AD0" w14:textId="3746A104" w:rsidR="003460A3" w:rsidRDefault="003460A3" w:rsidP="003460A3">
            <w:proofErr w:type="spellStart"/>
            <w:r w:rsidRPr="00A851CD">
              <w:rPr>
                <w:lang w:val="en-GB"/>
              </w:rPr>
              <w:t>IRDye</w:t>
            </w:r>
            <w:proofErr w:type="spellEnd"/>
            <w:r w:rsidRPr="00A851CD">
              <w:rPr>
                <w:lang w:val="en-GB"/>
              </w:rPr>
              <w:t xml:space="preserve"> 800CW</w:t>
            </w:r>
          </w:p>
        </w:tc>
        <w:tc>
          <w:tcPr>
            <w:tcW w:w="1812" w:type="dxa"/>
          </w:tcPr>
          <w:p w14:paraId="23B15BE6" w14:textId="77777777" w:rsidR="003460A3" w:rsidRDefault="003460A3" w:rsidP="003460A3"/>
        </w:tc>
        <w:tc>
          <w:tcPr>
            <w:tcW w:w="1812" w:type="dxa"/>
          </w:tcPr>
          <w:p w14:paraId="661F5454" w14:textId="572601B5" w:rsidR="003460A3" w:rsidRDefault="003460A3" w:rsidP="003460A3">
            <w:r w:rsidRPr="00A851CD">
              <w:rPr>
                <w:lang w:val="en-GB"/>
              </w:rPr>
              <w:t>LiCor</w:t>
            </w:r>
          </w:p>
        </w:tc>
        <w:tc>
          <w:tcPr>
            <w:tcW w:w="1813" w:type="dxa"/>
          </w:tcPr>
          <w:p w14:paraId="5AF3092F" w14:textId="24E3D0BF" w:rsidR="003460A3" w:rsidRDefault="003460A3" w:rsidP="003460A3">
            <w:r w:rsidRPr="00A851CD">
              <w:rPr>
                <w:lang w:val="en-GB"/>
              </w:rPr>
              <w:t>926-32211</w:t>
            </w:r>
          </w:p>
        </w:tc>
        <w:tc>
          <w:tcPr>
            <w:tcW w:w="2102" w:type="dxa"/>
          </w:tcPr>
          <w:p w14:paraId="38B434C7" w14:textId="7BBE45B3" w:rsidR="003460A3" w:rsidRDefault="003460A3" w:rsidP="003460A3">
            <w:r w:rsidRPr="00A851CD">
              <w:rPr>
                <w:lang w:val="en-GB"/>
              </w:rPr>
              <w:t>1:10,000</w:t>
            </w:r>
          </w:p>
        </w:tc>
        <w:tc>
          <w:tcPr>
            <w:tcW w:w="2102" w:type="dxa"/>
          </w:tcPr>
          <w:p w14:paraId="620B1FA5" w14:textId="77777777" w:rsidR="003460A3" w:rsidRPr="00A851CD" w:rsidRDefault="003460A3" w:rsidP="003460A3">
            <w:pPr>
              <w:rPr>
                <w:lang w:val="en-GB"/>
              </w:rPr>
            </w:pPr>
          </w:p>
        </w:tc>
      </w:tr>
      <w:tr w:rsidR="0066528A" w14:paraId="7A074FAC" w14:textId="77777777" w:rsidTr="00CB16CB">
        <w:tc>
          <w:tcPr>
            <w:tcW w:w="1812" w:type="dxa"/>
          </w:tcPr>
          <w:p w14:paraId="488B54D3" w14:textId="501F1C94" w:rsidR="0066528A" w:rsidRPr="00A851CD" w:rsidRDefault="00A423E5" w:rsidP="003460A3">
            <w:pPr>
              <w:rPr>
                <w:lang w:val="en-GB"/>
              </w:rPr>
            </w:pPr>
            <w:r w:rsidRPr="00A423E5">
              <w:rPr>
                <w:lang w:val="en-GB"/>
              </w:rPr>
              <w:t>Alexa Fluor 488</w:t>
            </w:r>
          </w:p>
        </w:tc>
        <w:tc>
          <w:tcPr>
            <w:tcW w:w="1812" w:type="dxa"/>
          </w:tcPr>
          <w:p w14:paraId="2441EC75" w14:textId="77777777" w:rsidR="0066528A" w:rsidRDefault="0066528A" w:rsidP="003460A3"/>
        </w:tc>
        <w:tc>
          <w:tcPr>
            <w:tcW w:w="1812" w:type="dxa"/>
          </w:tcPr>
          <w:p w14:paraId="10191B20" w14:textId="71B6149B" w:rsidR="0066528A" w:rsidRPr="00A851CD" w:rsidRDefault="00D30E0F" w:rsidP="003460A3">
            <w:pPr>
              <w:rPr>
                <w:lang w:val="en-GB"/>
              </w:rPr>
            </w:pPr>
            <w:r>
              <w:t>Cell Signaling</w:t>
            </w:r>
          </w:p>
        </w:tc>
        <w:tc>
          <w:tcPr>
            <w:tcW w:w="1813" w:type="dxa"/>
          </w:tcPr>
          <w:p w14:paraId="2E324D34" w14:textId="214AD3BA" w:rsidR="0066528A" w:rsidRPr="00A851CD" w:rsidRDefault="00D30E0F" w:rsidP="003460A3">
            <w:pPr>
              <w:rPr>
                <w:lang w:val="en-GB"/>
              </w:rPr>
            </w:pPr>
            <w:r>
              <w:rPr>
                <w:lang w:val="en-GB"/>
              </w:rPr>
              <w:t>4408</w:t>
            </w:r>
          </w:p>
        </w:tc>
        <w:tc>
          <w:tcPr>
            <w:tcW w:w="2102" w:type="dxa"/>
          </w:tcPr>
          <w:p w14:paraId="5AC88EAB" w14:textId="77777777" w:rsidR="0066528A" w:rsidRPr="00A851CD" w:rsidRDefault="0066528A" w:rsidP="003460A3">
            <w:pPr>
              <w:rPr>
                <w:lang w:val="en-GB"/>
              </w:rPr>
            </w:pPr>
          </w:p>
        </w:tc>
        <w:tc>
          <w:tcPr>
            <w:tcW w:w="2102" w:type="dxa"/>
          </w:tcPr>
          <w:p w14:paraId="5B161A99" w14:textId="0FD3360D" w:rsidR="0066528A" w:rsidRPr="00A851CD" w:rsidRDefault="00A423E5" w:rsidP="003460A3">
            <w:pPr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</w:tr>
      <w:tr w:rsidR="0066528A" w14:paraId="08BD3AF7" w14:textId="77777777" w:rsidTr="00CB16CB">
        <w:tc>
          <w:tcPr>
            <w:tcW w:w="1812" w:type="dxa"/>
          </w:tcPr>
          <w:p w14:paraId="76D61855" w14:textId="5E9F671C" w:rsidR="0066528A" w:rsidRPr="00A851CD" w:rsidRDefault="00D30E0F" w:rsidP="003460A3">
            <w:pPr>
              <w:rPr>
                <w:lang w:val="en-GB"/>
              </w:rPr>
            </w:pPr>
            <w:r w:rsidRPr="00A423E5">
              <w:rPr>
                <w:lang w:val="en-GB"/>
              </w:rPr>
              <w:t>Alexa Fluor</w:t>
            </w:r>
            <w:r>
              <w:rPr>
                <w:lang w:val="en-GB"/>
              </w:rPr>
              <w:t xml:space="preserve"> 594</w:t>
            </w:r>
          </w:p>
        </w:tc>
        <w:tc>
          <w:tcPr>
            <w:tcW w:w="1812" w:type="dxa"/>
          </w:tcPr>
          <w:p w14:paraId="0E705B76" w14:textId="77777777" w:rsidR="0066528A" w:rsidRDefault="0066528A" w:rsidP="003460A3"/>
        </w:tc>
        <w:tc>
          <w:tcPr>
            <w:tcW w:w="1812" w:type="dxa"/>
          </w:tcPr>
          <w:p w14:paraId="0771649C" w14:textId="7141857A" w:rsidR="0066528A" w:rsidRPr="00A851CD" w:rsidRDefault="00D30E0F" w:rsidP="003460A3">
            <w:pPr>
              <w:rPr>
                <w:lang w:val="en-GB"/>
              </w:rPr>
            </w:pPr>
            <w:r>
              <w:t>Cell Signaling</w:t>
            </w:r>
          </w:p>
        </w:tc>
        <w:tc>
          <w:tcPr>
            <w:tcW w:w="1813" w:type="dxa"/>
          </w:tcPr>
          <w:p w14:paraId="242D64A1" w14:textId="60BF5B11" w:rsidR="0066528A" w:rsidRPr="00A851CD" w:rsidRDefault="00D30E0F" w:rsidP="003460A3">
            <w:pPr>
              <w:rPr>
                <w:lang w:val="en-GB"/>
              </w:rPr>
            </w:pPr>
            <w:r>
              <w:rPr>
                <w:lang w:val="en-GB"/>
              </w:rPr>
              <w:t>8889</w:t>
            </w:r>
          </w:p>
        </w:tc>
        <w:tc>
          <w:tcPr>
            <w:tcW w:w="2102" w:type="dxa"/>
          </w:tcPr>
          <w:p w14:paraId="7C7A318D" w14:textId="77777777" w:rsidR="0066528A" w:rsidRPr="00A851CD" w:rsidRDefault="0066528A" w:rsidP="003460A3">
            <w:pPr>
              <w:rPr>
                <w:lang w:val="en-GB"/>
              </w:rPr>
            </w:pPr>
          </w:p>
        </w:tc>
        <w:tc>
          <w:tcPr>
            <w:tcW w:w="2102" w:type="dxa"/>
          </w:tcPr>
          <w:p w14:paraId="76CBEFD8" w14:textId="1206041D" w:rsidR="0066528A" w:rsidRPr="00A851CD" w:rsidRDefault="00D30E0F" w:rsidP="003460A3">
            <w:pPr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</w:tr>
    </w:tbl>
    <w:p w14:paraId="75969956" w14:textId="77777777" w:rsidR="00AC53B8" w:rsidRDefault="00AC53B8"/>
    <w:p w14:paraId="70E6C7B6" w14:textId="77777777" w:rsidR="00AC53B8" w:rsidRDefault="00AC53B8"/>
    <w:p w14:paraId="72166A4A" w14:textId="77777777" w:rsidR="00AC53B8" w:rsidRDefault="00AC53B8"/>
    <w:sectPr w:rsidR="00AC53B8" w:rsidSect="00D1436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B8"/>
    <w:rsid w:val="00161CD9"/>
    <w:rsid w:val="00193F07"/>
    <w:rsid w:val="002364FE"/>
    <w:rsid w:val="003460A3"/>
    <w:rsid w:val="0043155F"/>
    <w:rsid w:val="00497889"/>
    <w:rsid w:val="004A6087"/>
    <w:rsid w:val="0051238A"/>
    <w:rsid w:val="00550B42"/>
    <w:rsid w:val="0066528A"/>
    <w:rsid w:val="006928BC"/>
    <w:rsid w:val="00753FD0"/>
    <w:rsid w:val="008A0026"/>
    <w:rsid w:val="009375D8"/>
    <w:rsid w:val="00A423E5"/>
    <w:rsid w:val="00A851CD"/>
    <w:rsid w:val="00A959C1"/>
    <w:rsid w:val="00AC53B8"/>
    <w:rsid w:val="00C40440"/>
    <w:rsid w:val="00D1436E"/>
    <w:rsid w:val="00D30E0F"/>
    <w:rsid w:val="00D76680"/>
    <w:rsid w:val="00E06589"/>
    <w:rsid w:val="00EA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D88235"/>
  <w15:chartTrackingRefBased/>
  <w15:docId w15:val="{9D4FD517-E704-4626-948F-5EF171D08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3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3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3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3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3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3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3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3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3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3B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3B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3B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3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3B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3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3B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5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3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3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3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5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3B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C5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3B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C53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5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114</Words>
  <Characters>681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ware Khan</dc:creator>
  <cp:keywords/>
  <dc:description/>
  <cp:lastModifiedBy>Dilaware Khan</cp:lastModifiedBy>
  <cp:revision>14</cp:revision>
  <dcterms:created xsi:type="dcterms:W3CDTF">2025-07-14T08:39:00Z</dcterms:created>
  <dcterms:modified xsi:type="dcterms:W3CDTF">2025-07-2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f0d100-40d2-4f12-be5f-93dad602465e</vt:lpwstr>
  </property>
</Properties>
</file>